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F40442" w14:textId="2B5D7107" w:rsidR="00E2081A" w:rsidRPr="008662E6" w:rsidRDefault="00502779" w:rsidP="00E2081A">
      <w:pPr>
        <w:rPr>
          <w:rFonts w:ascii="Cambria" w:hAnsi="Cambria"/>
          <w:sz w:val="24"/>
          <w:szCs w:val="24"/>
        </w:rPr>
      </w:pPr>
      <w:r w:rsidRPr="008662E6">
        <w:rPr>
          <w:rFonts w:ascii="Cambria" w:hAnsi="Cambria"/>
          <w:sz w:val="24"/>
          <w:szCs w:val="24"/>
        </w:rPr>
        <w:t xml:space="preserve">Multimedia Appendix </w:t>
      </w:r>
      <w:r w:rsidR="0088586C">
        <w:rPr>
          <w:rFonts w:ascii="Cambria" w:hAnsi="Cambria" w:hint="eastAsia"/>
          <w:sz w:val="24"/>
          <w:szCs w:val="24"/>
          <w:lang w:eastAsia="zh-TW"/>
        </w:rPr>
        <w:t>5</w:t>
      </w:r>
    </w:p>
    <w:p w14:paraId="51F11C28" w14:textId="5C53CD64" w:rsidR="00206503" w:rsidRPr="008662E6" w:rsidRDefault="007865D9">
      <w:pPr>
        <w:rPr>
          <w:rFonts w:ascii="Cambria" w:hAnsi="Cambria"/>
          <w:sz w:val="24"/>
          <w:szCs w:val="24"/>
        </w:rPr>
      </w:pPr>
      <w:r w:rsidRPr="008662E6">
        <w:rPr>
          <w:rFonts w:ascii="Cambria" w:hAnsi="Cambria"/>
          <w:sz w:val="24"/>
          <w:szCs w:val="24"/>
        </w:rPr>
        <w:t>Risk of bias assessment by CHARMS and PROBAST guideline</w:t>
      </w:r>
    </w:p>
    <w:tbl>
      <w:tblPr>
        <w:tblW w:w="14183" w:type="dxa"/>
        <w:jc w:val="center"/>
        <w:tblLayout w:type="fixed"/>
        <w:tblLook w:val="04A0" w:firstRow="1" w:lastRow="0" w:firstColumn="1" w:lastColumn="0" w:noHBand="0" w:noVBand="1"/>
      </w:tblPr>
      <w:tblGrid>
        <w:gridCol w:w="1308"/>
        <w:gridCol w:w="1102"/>
        <w:gridCol w:w="1024"/>
        <w:gridCol w:w="749"/>
        <w:gridCol w:w="723"/>
        <w:gridCol w:w="723"/>
        <w:gridCol w:w="671"/>
        <w:gridCol w:w="1092"/>
        <w:gridCol w:w="1168"/>
        <w:gridCol w:w="1168"/>
        <w:gridCol w:w="1277"/>
        <w:gridCol w:w="1186"/>
        <w:gridCol w:w="611"/>
        <w:gridCol w:w="318"/>
        <w:gridCol w:w="387"/>
        <w:gridCol w:w="347"/>
        <w:gridCol w:w="329"/>
      </w:tblGrid>
      <w:tr w:rsidR="00206503" w:rsidRPr="008662E6" w14:paraId="3DDC256F" w14:textId="77777777" w:rsidTr="00D14209">
        <w:trPr>
          <w:trHeight w:val="450"/>
          <w:jc w:val="center"/>
        </w:trPr>
        <w:tc>
          <w:tcPr>
            <w:tcW w:w="13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29D2084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Author, Year</w:t>
            </w:r>
          </w:p>
        </w:tc>
        <w:tc>
          <w:tcPr>
            <w:tcW w:w="11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7993FB7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Modelling method</w:t>
            </w:r>
          </w:p>
        </w:tc>
        <w:tc>
          <w:tcPr>
            <w:tcW w:w="10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3D22A0C7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Sample size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7ED41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Events</w:t>
            </w:r>
          </w:p>
        </w:tc>
        <w:tc>
          <w:tcPr>
            <w:tcW w:w="14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9AB85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o predictors</w:t>
            </w:r>
          </w:p>
        </w:tc>
        <w:tc>
          <w:tcPr>
            <w:tcW w:w="6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0A9DC5FC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EPV or EPP</w:t>
            </w:r>
          </w:p>
        </w:tc>
        <w:tc>
          <w:tcPr>
            <w:tcW w:w="10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61C0FDC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Selection of candidate predictors </w:t>
            </w:r>
          </w:p>
        </w:tc>
        <w:tc>
          <w:tcPr>
            <w:tcW w:w="11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43D3D19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Selection of final predictors</w:t>
            </w:r>
          </w:p>
        </w:tc>
        <w:tc>
          <w:tcPr>
            <w:tcW w:w="11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301B9C91" w14:textId="759D2FA0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umber (%) and handling of missing data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2E5227F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Type of validation</w:t>
            </w:r>
          </w:p>
        </w:tc>
        <w:tc>
          <w:tcPr>
            <w:tcW w:w="11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20D3040C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Performance measures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4EFC60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 </w:t>
            </w:r>
          </w:p>
        </w:tc>
        <w:tc>
          <w:tcPr>
            <w:tcW w:w="138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334DBAC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Critical appraisal (PROBAST)</w:t>
            </w:r>
          </w:p>
        </w:tc>
      </w:tr>
      <w:tr w:rsidR="00206503" w:rsidRPr="008662E6" w14:paraId="17A4CCAB" w14:textId="77777777" w:rsidTr="00D14209">
        <w:trPr>
          <w:trHeight w:val="300"/>
          <w:jc w:val="center"/>
        </w:trPr>
        <w:tc>
          <w:tcPr>
            <w:tcW w:w="1308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4194E5E5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844627A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24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4282A575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291249C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 (%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3DA4393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Cand.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603302F6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Final</w:t>
            </w:r>
          </w:p>
        </w:tc>
        <w:tc>
          <w:tcPr>
            <w:tcW w:w="671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005825E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92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E671250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3364973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4AC9811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1C52B578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86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C0888A6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5E6F09CA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64D7812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P</w:t>
            </w:r>
          </w:p>
        </w:tc>
        <w:tc>
          <w:tcPr>
            <w:tcW w:w="38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3A823E76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Pr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31A2FC6D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54BAA6F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A</w:t>
            </w:r>
          </w:p>
        </w:tc>
      </w:tr>
      <w:tr w:rsidR="00D14209" w:rsidRPr="008662E6" w14:paraId="40101225" w14:textId="77777777" w:rsidTr="00D14209">
        <w:trPr>
          <w:trHeight w:val="450"/>
          <w:jc w:val="center"/>
        </w:trPr>
        <w:tc>
          <w:tcPr>
            <w:tcW w:w="1308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284C7BA9" w14:textId="2B8576FE" w:rsidR="00206503" w:rsidRPr="008662E6" w:rsidRDefault="00C22D93" w:rsidP="0088586C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Budrionis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</w:t>
            </w: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et al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</w:t>
            </w:r>
            <w:r w:rsidR="0088586C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(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021</w:t>
            </w:r>
            <w:r w:rsidR="0088586C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) [1]</w:t>
            </w:r>
          </w:p>
        </w:tc>
        <w:tc>
          <w:tcPr>
            <w:tcW w:w="1102" w:type="dxa"/>
            <w:vMerge w:val="restart"/>
            <w:shd w:val="clear" w:color="auto" w:fill="auto"/>
            <w:vAlign w:val="center"/>
            <w:hideMark/>
          </w:tcPr>
          <w:p w14:paraId="1930DD6F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eural network</w:t>
            </w:r>
          </w:p>
        </w:tc>
        <w:tc>
          <w:tcPr>
            <w:tcW w:w="1024" w:type="dxa"/>
            <w:vMerge w:val="restart"/>
            <w:shd w:val="clear" w:color="auto" w:fill="auto"/>
            <w:vAlign w:val="center"/>
            <w:hideMark/>
          </w:tcPr>
          <w:p w14:paraId="02ABB967" w14:textId="1C7D2176" w:rsidR="00206503" w:rsidRPr="008662E6" w:rsidRDefault="0088586C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35,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627</w:t>
            </w:r>
          </w:p>
        </w:tc>
        <w:tc>
          <w:tcPr>
            <w:tcW w:w="749" w:type="dxa"/>
            <w:vMerge w:val="restart"/>
            <w:shd w:val="clear" w:color="auto" w:fill="auto"/>
            <w:vAlign w:val="center"/>
            <w:hideMark/>
          </w:tcPr>
          <w:p w14:paraId="10F4623D" w14:textId="7C5E84CE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3738 (10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5)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  <w:hideMark/>
          </w:tcPr>
          <w:p w14:paraId="0A696C06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7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  <w:hideMark/>
          </w:tcPr>
          <w:p w14:paraId="0961CC98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7</w:t>
            </w:r>
          </w:p>
        </w:tc>
        <w:tc>
          <w:tcPr>
            <w:tcW w:w="671" w:type="dxa"/>
            <w:vMerge w:val="restart"/>
            <w:shd w:val="clear" w:color="auto" w:fill="auto"/>
            <w:vAlign w:val="center"/>
            <w:hideMark/>
          </w:tcPr>
          <w:p w14:paraId="07F28F5B" w14:textId="25C0DCA8" w:rsidR="00206503" w:rsidRPr="008662E6" w:rsidRDefault="00032D22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19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9</w:t>
            </w:r>
          </w:p>
        </w:tc>
        <w:tc>
          <w:tcPr>
            <w:tcW w:w="1092" w:type="dxa"/>
            <w:vMerge w:val="restart"/>
            <w:shd w:val="clear" w:color="auto" w:fill="auto"/>
            <w:vAlign w:val="center"/>
            <w:hideMark/>
          </w:tcPr>
          <w:p w14:paraId="7F72490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Based on prior knowledge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  <w:hideMark/>
          </w:tcPr>
          <w:p w14:paraId="5E67BF58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Other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  <w:hideMark/>
          </w:tcPr>
          <w:p w14:paraId="4D248948" w14:textId="37B987C0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 (%): Unknow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Method: Multiple imputation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  <w:hideMark/>
          </w:tcPr>
          <w:p w14:paraId="0DB361BB" w14:textId="7EAFC22F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Int: Random split data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Ext: None</w:t>
            </w:r>
          </w:p>
        </w:tc>
        <w:tc>
          <w:tcPr>
            <w:tcW w:w="1186" w:type="dxa"/>
            <w:vMerge w:val="restart"/>
            <w:shd w:val="clear" w:color="auto" w:fill="auto"/>
            <w:vAlign w:val="center"/>
            <w:hideMark/>
          </w:tcPr>
          <w:p w14:paraId="35B8FCDB" w14:textId="0FF9D6BD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Cal: Not evaluated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 xml:space="preserve">Disc: C-Statistic / AUC graph 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Ov: F1-Score and ROC AUC</w:t>
            </w:r>
          </w:p>
        </w:tc>
        <w:tc>
          <w:tcPr>
            <w:tcW w:w="61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4C920B3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RoB</w:t>
            </w:r>
          </w:p>
        </w:tc>
        <w:tc>
          <w:tcPr>
            <w:tcW w:w="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02F81CE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037A0518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B221327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14:paraId="6545C128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</w:tr>
      <w:tr w:rsidR="00206503" w:rsidRPr="008662E6" w14:paraId="4E63AEAC" w14:textId="77777777" w:rsidTr="00D14209">
        <w:trPr>
          <w:trHeight w:val="1063"/>
          <w:jc w:val="center"/>
        </w:trPr>
        <w:tc>
          <w:tcPr>
            <w:tcW w:w="1308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394DD86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032D7B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F48C52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B7E7F4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4A3E06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3A69D6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FB01AD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7BEF8A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A1429E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859E29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1160FD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C29870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95EC1F3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App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23436923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C251FB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73F35BA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D16E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  <w:t> </w:t>
            </w:r>
          </w:p>
        </w:tc>
      </w:tr>
      <w:tr w:rsidR="00D14209" w:rsidRPr="008662E6" w14:paraId="4ECD3735" w14:textId="77777777" w:rsidTr="00D14209">
        <w:trPr>
          <w:trHeight w:val="450"/>
          <w:jc w:val="center"/>
        </w:trPr>
        <w:tc>
          <w:tcPr>
            <w:tcW w:w="130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0606D4F" w14:textId="54856AE9" w:rsidR="00206503" w:rsidRPr="008662E6" w:rsidRDefault="00C22D9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Huang et al</w:t>
            </w:r>
            <w:r w:rsidR="0088586C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(2019) [2]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4E5C0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eural network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2E04DC" w14:textId="11AA6D33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8,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000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7D574C" w14:textId="0960DEB8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395 (5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0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8ABD3F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399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8B146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399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9A3FDB" w14:textId="07CBB3B5" w:rsidR="00206503" w:rsidRPr="008662E6" w:rsidRDefault="00032D22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0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90943F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Based on prior knowledg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93E6A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Other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03EC6F" w14:textId="08CA8148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 (%): Unknow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Method: No information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922EE8" w14:textId="57BEACA4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Int: Random split data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Ext: None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1E74E7" w14:textId="04CC285F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Cal: Not evaluated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 xml:space="preserve">Disc: C-Statistic / AUC graph 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Ov: ROC AUC and PR AUC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6779277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RoB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443AC32F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kern w:val="0"/>
                <w:sz w:val="18"/>
                <w:szCs w:val="18"/>
                <w:lang w:eastAsia="en-ID"/>
                <w14:ligatures w14:val="none"/>
              </w:rPr>
              <w:t>?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1D5EC7C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5821FD3F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A0A0"/>
            <w:vAlign w:val="center"/>
            <w:hideMark/>
          </w:tcPr>
          <w:p w14:paraId="2AFD345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kern w:val="0"/>
                <w:sz w:val="18"/>
                <w:szCs w:val="18"/>
                <w:lang w:eastAsia="en-ID"/>
                <w14:ligatures w14:val="none"/>
              </w:rPr>
              <w:t>-</w:t>
            </w:r>
          </w:p>
        </w:tc>
      </w:tr>
      <w:tr w:rsidR="00206503" w:rsidRPr="008662E6" w14:paraId="2D4037AE" w14:textId="77777777" w:rsidTr="00D14209">
        <w:trPr>
          <w:trHeight w:val="450"/>
          <w:jc w:val="center"/>
        </w:trPr>
        <w:tc>
          <w:tcPr>
            <w:tcW w:w="1308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1CBCB0A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390FDA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221A81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5F8787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DF1685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6FA2F0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CABAFC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7441AC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081B16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03C5EE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CCF202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6D198E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37A4CD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App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15E23EC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238E2E8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209AF42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4C46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  <w:t> </w:t>
            </w:r>
          </w:p>
        </w:tc>
      </w:tr>
      <w:tr w:rsidR="00D14209" w:rsidRPr="008662E6" w14:paraId="4554CA47" w14:textId="77777777" w:rsidTr="00D14209">
        <w:trPr>
          <w:trHeight w:val="450"/>
          <w:jc w:val="center"/>
        </w:trPr>
        <w:tc>
          <w:tcPr>
            <w:tcW w:w="130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3A4DCF7" w14:textId="6950C365" w:rsidR="00206503" w:rsidRPr="008662E6" w:rsidRDefault="00C22D93" w:rsidP="001E2BC8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Kerkouche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</w:t>
            </w: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et al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(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021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) [3]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BD9F89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eural network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9E2044" w14:textId="15778105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,222,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554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488DD9" w14:textId="7ABD27DB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38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,666 (3.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7679B2" w14:textId="249D54B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4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,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428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27A6E3" w14:textId="42C7B74A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4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,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428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3A2ACE" w14:textId="75907C56" w:rsidR="00206503" w:rsidRPr="008662E6" w:rsidRDefault="00032D22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6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890099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Based on prior knowledg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E8A64D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o information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40C511" w14:textId="5BCE4FB1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 (%): Unknow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Method: No information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D508FF" w14:textId="27C8A716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Int: Random split data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Ext: None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C70717" w14:textId="03E4FBED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Cal: Not evaluated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 xml:space="preserve">Disc: C-Statistic / AUC graph 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Ov: AUROC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A67B8C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RoB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28285F58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2FDE7D86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05824D4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A0A0"/>
            <w:vAlign w:val="center"/>
            <w:hideMark/>
          </w:tcPr>
          <w:p w14:paraId="72DA8CB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kern w:val="0"/>
                <w:sz w:val="18"/>
                <w:szCs w:val="18"/>
                <w:lang w:eastAsia="en-ID"/>
                <w14:ligatures w14:val="none"/>
              </w:rPr>
              <w:t>-</w:t>
            </w:r>
          </w:p>
        </w:tc>
      </w:tr>
      <w:tr w:rsidR="00206503" w:rsidRPr="008662E6" w14:paraId="21F48171" w14:textId="77777777" w:rsidTr="00D14209">
        <w:trPr>
          <w:trHeight w:val="450"/>
          <w:jc w:val="center"/>
        </w:trPr>
        <w:tc>
          <w:tcPr>
            <w:tcW w:w="1308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0E0ED6B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0103BB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F8D8F4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A7CF13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BFDBD9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620CC4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909B7D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A9CD8B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3F441B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24AE41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3DC390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843DE2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846E763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App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4327842D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5E068990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BD843A3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79463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  <w:t> </w:t>
            </w:r>
          </w:p>
        </w:tc>
      </w:tr>
      <w:tr w:rsidR="00D14209" w:rsidRPr="008662E6" w14:paraId="077853E7" w14:textId="77777777" w:rsidTr="00D14209">
        <w:trPr>
          <w:trHeight w:val="450"/>
          <w:jc w:val="center"/>
        </w:trPr>
        <w:tc>
          <w:tcPr>
            <w:tcW w:w="130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C16A00C" w14:textId="3562FE96" w:rsidR="00206503" w:rsidRPr="008662E6" w:rsidRDefault="00C22D93" w:rsidP="001E2BC8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Li et al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(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023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) [4]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06B796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Machine learning techniques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BDDD6B" w14:textId="6739EF93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80,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613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E4293D" w14:textId="1BA02CA9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4249 (5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3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0EDB0E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9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F6966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9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F3EF76" w14:textId="3C2276B0" w:rsidR="00206503" w:rsidRPr="008662E6" w:rsidRDefault="00032D22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46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5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36751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Based on prior knowledg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377496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Other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067EC" w14:textId="4203D329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 (%): Unknow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Method: Complete-case analysi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1FA2E0" w14:textId="48F1EB84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Int: Random split data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Ext: None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B8328E" w14:textId="02A165D4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Cal: Not evaluated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 xml:space="preserve">Disc: C-Statistic / AUC graph 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 xml:space="preserve">Ov: Mean and SD of AUC 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7860D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RoB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5288149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DF48B2F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598C76B8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A0A0"/>
            <w:vAlign w:val="center"/>
            <w:hideMark/>
          </w:tcPr>
          <w:p w14:paraId="7CB3595E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kern w:val="0"/>
                <w:sz w:val="18"/>
                <w:szCs w:val="18"/>
                <w:lang w:eastAsia="en-ID"/>
                <w14:ligatures w14:val="none"/>
              </w:rPr>
              <w:t>-</w:t>
            </w:r>
          </w:p>
        </w:tc>
      </w:tr>
      <w:tr w:rsidR="00206503" w:rsidRPr="008662E6" w14:paraId="4C8002A7" w14:textId="77777777" w:rsidTr="00D14209">
        <w:trPr>
          <w:trHeight w:val="450"/>
          <w:jc w:val="center"/>
        </w:trPr>
        <w:tc>
          <w:tcPr>
            <w:tcW w:w="1308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E3775FF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B69081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D268AD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067716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13505A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FE3980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F0D52A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2E9B27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02FA6A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4D86C8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386B11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703ECC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925E6D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App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E165C16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AD7B3D9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01B6F69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DF86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  <w:t> </w:t>
            </w:r>
          </w:p>
        </w:tc>
      </w:tr>
      <w:tr w:rsidR="00206503" w:rsidRPr="008662E6" w14:paraId="5553B983" w14:textId="77777777" w:rsidTr="00D14209">
        <w:trPr>
          <w:trHeight w:val="450"/>
          <w:jc w:val="center"/>
        </w:trPr>
        <w:tc>
          <w:tcPr>
            <w:tcW w:w="13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9C14" w14:textId="0A281E53" w:rsidR="00206503" w:rsidRPr="008662E6" w:rsidRDefault="00C22D93" w:rsidP="001E2BC8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Pfitzner et al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(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024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) [5]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9C2F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eural network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86A6" w14:textId="6705FDD1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6,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774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6466" w14:textId="2D01C702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366 (5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4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6B9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60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F46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60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822F" w14:textId="182A6B47" w:rsidR="00206503" w:rsidRPr="008662E6" w:rsidRDefault="00032D22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6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277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Based on prior knowledg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79F0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o information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6EBC22" w14:textId="5B67E45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 (%): Unknow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lastRenderedPageBreak/>
              <w:t>Method: Single imputation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5D49" w14:textId="53D8FF66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lastRenderedPageBreak/>
              <w:t>Int: Random split data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Ext: None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99CD" w14:textId="6DACC125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Cal: Not evaluated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lastRenderedPageBreak/>
              <w:t xml:space="preserve">Disc: AUC graph 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Ov: AUPRC, F1-Score, AUROC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87836F9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lastRenderedPageBreak/>
              <w:t>RoB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46E1BEB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5D5DEDD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779FA8A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14:paraId="1D8D6B2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</w:tr>
      <w:tr w:rsidR="00206503" w:rsidRPr="008662E6" w14:paraId="797EA878" w14:textId="77777777" w:rsidTr="00D14209">
        <w:trPr>
          <w:trHeight w:val="450"/>
          <w:jc w:val="center"/>
        </w:trPr>
        <w:tc>
          <w:tcPr>
            <w:tcW w:w="130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00BF58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B943E6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2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6E997C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2F61A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A804EF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D21538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7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8501BB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9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00420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B2B60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BC875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560E64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8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72DCA8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B87FA10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App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A911A4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BA99677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3FE456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A132E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  <w:t> </w:t>
            </w:r>
          </w:p>
        </w:tc>
      </w:tr>
      <w:tr w:rsidR="00206503" w:rsidRPr="008662E6" w14:paraId="4E33FC52" w14:textId="77777777" w:rsidTr="00D14209">
        <w:trPr>
          <w:trHeight w:val="450"/>
          <w:jc w:val="center"/>
        </w:trPr>
        <w:tc>
          <w:tcPr>
            <w:tcW w:w="130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FEDB" w14:textId="1544F0CB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lastRenderedPageBreak/>
              <w:t>Randl, et al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</w:t>
            </w: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(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023</w:t>
            </w: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) [6]</w:t>
            </w:r>
          </w:p>
        </w:tc>
        <w:tc>
          <w:tcPr>
            <w:tcW w:w="11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C36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eural network</w:t>
            </w:r>
          </w:p>
        </w:tc>
        <w:tc>
          <w:tcPr>
            <w:tcW w:w="102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B722" w14:textId="18EE706C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8,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324</w:t>
            </w:r>
          </w:p>
        </w:tc>
        <w:tc>
          <w:tcPr>
            <w:tcW w:w="74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6B17" w14:textId="10F294B9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351 (4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8)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4618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5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E069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5</w:t>
            </w:r>
          </w:p>
        </w:tc>
        <w:tc>
          <w:tcPr>
            <w:tcW w:w="67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DFE0" w14:textId="77B297AE" w:rsidR="00206503" w:rsidRPr="008662E6" w:rsidRDefault="00032D22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54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0</w:t>
            </w:r>
          </w:p>
        </w:tc>
        <w:tc>
          <w:tcPr>
            <w:tcW w:w="10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9C60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Based on prior knowledge</w:t>
            </w:r>
          </w:p>
        </w:tc>
        <w:tc>
          <w:tcPr>
            <w:tcW w:w="11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B61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Other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A45D94" w14:textId="5F531D90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 (%): Unknow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Method: Multiple imputation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C179" w14:textId="46CAD840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Int: Random split data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Ext: None</w:t>
            </w:r>
          </w:p>
        </w:tc>
        <w:tc>
          <w:tcPr>
            <w:tcW w:w="118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F61A" w14:textId="6ED6F42D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Cal: Not evaluated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 xml:space="preserve">Disc: AUC graph 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Ov: AUROC, AUPRC, F1-Score, precision, recall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3E637AA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RoB</w:t>
            </w:r>
          </w:p>
        </w:tc>
        <w:tc>
          <w:tcPr>
            <w:tcW w:w="3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01F21DBF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406BE993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06EC874C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14:paraId="3B0F1F63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</w:tr>
      <w:tr w:rsidR="00206503" w:rsidRPr="008662E6" w14:paraId="46CEC132" w14:textId="77777777" w:rsidTr="00D14209">
        <w:trPr>
          <w:trHeight w:val="450"/>
          <w:jc w:val="center"/>
        </w:trPr>
        <w:tc>
          <w:tcPr>
            <w:tcW w:w="130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3AA16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0CEBA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2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7B360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942D1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516B5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4DBDE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7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3C3BD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9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91FAC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0E69F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C3323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2833C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8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14D25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6794EB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App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6CCDCB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C3CB22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F8B28D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A42BA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  <w:t> </w:t>
            </w:r>
          </w:p>
        </w:tc>
      </w:tr>
      <w:tr w:rsidR="00D14209" w:rsidRPr="008662E6" w14:paraId="4A340485" w14:textId="77777777" w:rsidTr="00D14209">
        <w:trPr>
          <w:trHeight w:val="450"/>
          <w:jc w:val="center"/>
        </w:trPr>
        <w:tc>
          <w:tcPr>
            <w:tcW w:w="130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4D67D06" w14:textId="1965FBD7" w:rsidR="00206503" w:rsidRPr="008662E6" w:rsidRDefault="00C22D93" w:rsidP="001E2BC8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Shiri et al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(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024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) [7]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870B33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eural network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C569F5" w14:textId="7509ECEC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3,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055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7ED251" w14:textId="1A6EB159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456 (47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7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573FFF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4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3EF9EB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4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0695DE" w14:textId="5924C72A" w:rsidR="00206503" w:rsidRPr="008662E6" w:rsidRDefault="00032D22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364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0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B05C4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Based on prior knowledg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D03E7E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Ridge regression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FA64FA" w14:textId="3E664C9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 (%): Unk</w:t>
            </w:r>
            <w:r w:rsidR="007973D7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ow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Method: No information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00B8AA" w14:textId="75951FFC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Int: Random split data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Ext: None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B9368A" w14:textId="476255E3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Cal: Not evaluated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 xml:space="preserve">Disc: C-Statistic / AUC graph 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Ov: Precision, sensitivity, specificity, F1, accuracy, balanced accuracy, FNR, FDR, FPR, NPV, PPV, AUC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6E0B60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RoB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CB72109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187B5B3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4F6649A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AA0A0"/>
            <w:vAlign w:val="center"/>
            <w:hideMark/>
          </w:tcPr>
          <w:p w14:paraId="222395BC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kern w:val="0"/>
                <w:sz w:val="18"/>
                <w:szCs w:val="18"/>
                <w:lang w:eastAsia="en-ID"/>
                <w14:ligatures w14:val="none"/>
              </w:rPr>
              <w:t>-</w:t>
            </w:r>
          </w:p>
        </w:tc>
      </w:tr>
      <w:tr w:rsidR="00206503" w:rsidRPr="008662E6" w14:paraId="05D5B6B1" w14:textId="77777777" w:rsidTr="00D14209">
        <w:trPr>
          <w:trHeight w:val="450"/>
          <w:jc w:val="center"/>
        </w:trPr>
        <w:tc>
          <w:tcPr>
            <w:tcW w:w="1308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89E3723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B604DD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E5999A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42AAF1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A4E573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033708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6307F9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359BAB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A1E283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7B8AF1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8E00BD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BF2D8C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2433A5C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App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822C7D7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9597CF0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291AEA8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38FF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  <w:t> </w:t>
            </w:r>
          </w:p>
        </w:tc>
      </w:tr>
      <w:tr w:rsidR="00206503" w:rsidRPr="008662E6" w14:paraId="2D2C4DC0" w14:textId="77777777" w:rsidTr="00D14209">
        <w:trPr>
          <w:trHeight w:val="450"/>
          <w:jc w:val="center"/>
        </w:trPr>
        <w:tc>
          <w:tcPr>
            <w:tcW w:w="13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7587" w14:textId="29A92E7C" w:rsidR="00206503" w:rsidRPr="008662E6" w:rsidRDefault="00C22D9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Vaid et al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(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021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) [8]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B4AE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Machine learning techniques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3BC5" w14:textId="46ABE2DA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4,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029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D620" w14:textId="539FEAB1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510 (12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7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502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68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FF46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68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C884" w14:textId="2D8CEBDB" w:rsidR="00206503" w:rsidRPr="008662E6" w:rsidRDefault="00032D22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7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5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509C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Based on prior knowledg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56A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LASSO selection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EF0063" w14:textId="41845609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 (%): Unk</w:t>
            </w:r>
            <w:r w:rsidR="007973D7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ow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Method: Single imputation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A6F6" w14:textId="74F8EC4C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Int: Bootstrap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Ext: None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12C4" w14:textId="0C8E133A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Cal: Not evaluated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 xml:space="preserve">Disc: C-Statistic / AUC graph 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Ov: AUROC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E44DC8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RoB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12CCA2C6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4F8D523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B9791A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14:paraId="00BB5158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</w:tr>
      <w:tr w:rsidR="00206503" w:rsidRPr="008662E6" w14:paraId="1A0B880F" w14:textId="77777777" w:rsidTr="00D14209">
        <w:trPr>
          <w:trHeight w:val="450"/>
          <w:jc w:val="center"/>
        </w:trPr>
        <w:tc>
          <w:tcPr>
            <w:tcW w:w="130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F7BBF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B07D2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2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7D2AE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A0EA9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16519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06C17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7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F796F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9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27150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1E9AC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E3CA2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8E1D3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8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C46BB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A5216C6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App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A409587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5AB52F96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3EF7BA2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6F68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  <w:t> </w:t>
            </w:r>
          </w:p>
        </w:tc>
      </w:tr>
      <w:tr w:rsidR="00D14209" w:rsidRPr="008662E6" w14:paraId="1F0D7D09" w14:textId="77777777" w:rsidTr="00D14209">
        <w:trPr>
          <w:trHeight w:val="450"/>
          <w:jc w:val="center"/>
        </w:trPr>
        <w:tc>
          <w:tcPr>
            <w:tcW w:w="130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76F6F15" w14:textId="5D413696" w:rsidR="00206503" w:rsidRPr="008662E6" w:rsidRDefault="00C22D93" w:rsidP="001E2BC8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Zhou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</w:t>
            </w: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et al</w:t>
            </w:r>
            <w:bookmarkStart w:id="0" w:name="_GoBack"/>
            <w:bookmarkEnd w:id="0"/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 xml:space="preserve"> 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(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2024</w:t>
            </w:r>
            <w:r w:rsidR="001E2BC8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) [9]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0544FC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Logistic regression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342E8B" w14:textId="0DB41A77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3,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997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EA70C6" w14:textId="518F8F45" w:rsidR="00206503" w:rsidRPr="008662E6" w:rsidRDefault="001E2BC8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76 (4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4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F5338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9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C65C1E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19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C8CCD4" w14:textId="05B0D7A1" w:rsidR="00206503" w:rsidRPr="008662E6" w:rsidRDefault="00032D22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9.</w:t>
            </w:r>
            <w:r w:rsidR="00206503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3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66CA5D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Based on prior knowledg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6E3A9C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o information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CB50F0" w14:textId="0CE5796E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 (%): Unk</w:t>
            </w:r>
            <w:r w:rsidR="007973D7"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own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Method: Single imputation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CA7A2" w14:textId="5A70227D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Int: Random split data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>Ext: None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E7BE48" w14:textId="1AE7F1B9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Cal: Not evaluated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 xml:space="preserve">Disc: C-Statistic / AUC graph 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br/>
              <w:t xml:space="preserve">Ov: AUC, </w:t>
            </w: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lastRenderedPageBreak/>
              <w:t>AUPRC, accuracy, precision, recall, F1-Score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E7BA520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lastRenderedPageBreak/>
              <w:t>RoB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587A95B7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1CE6631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16336867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14:paraId="4D3901F9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</w:tr>
      <w:tr w:rsidR="00206503" w:rsidRPr="008662E6" w14:paraId="4AF1886E" w14:textId="77777777" w:rsidTr="00D14209">
        <w:trPr>
          <w:trHeight w:val="450"/>
          <w:jc w:val="center"/>
        </w:trPr>
        <w:tc>
          <w:tcPr>
            <w:tcW w:w="1308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38271FF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5C3887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F1544E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3C1632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2C382F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742982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69302D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6A00EC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B217A7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424B2B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4A80DE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3EB318" w14:textId="77777777" w:rsidR="00206503" w:rsidRPr="008662E6" w:rsidRDefault="00206503" w:rsidP="00206503">
            <w:pPr>
              <w:spacing w:after="0" w:line="240" w:lineRule="auto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6696F85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b/>
                <w:bCs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App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15E805F4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013923CE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081F583A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000000"/>
                <w:kern w:val="0"/>
                <w:sz w:val="18"/>
                <w:szCs w:val="18"/>
                <w:lang w:eastAsia="en-ID"/>
                <w14:ligatures w14:val="none"/>
              </w:rPr>
              <w:t>+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85A00" w14:textId="77777777" w:rsidR="00206503" w:rsidRPr="008662E6" w:rsidRDefault="00206503" w:rsidP="00206503">
            <w:pPr>
              <w:spacing w:after="0" w:line="240" w:lineRule="auto"/>
              <w:jc w:val="center"/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</w:pPr>
            <w:r w:rsidRPr="008662E6">
              <w:rPr>
                <w:rFonts w:ascii="Cambria" w:eastAsia="Times New Roman" w:hAnsi="Cambria" w:cs="Calibri Light"/>
                <w:color w:val="FFFFFF"/>
                <w:kern w:val="0"/>
                <w:sz w:val="18"/>
                <w:szCs w:val="18"/>
                <w:lang w:eastAsia="en-ID"/>
                <w14:ligatures w14:val="none"/>
              </w:rPr>
              <w:t> </w:t>
            </w:r>
          </w:p>
        </w:tc>
      </w:tr>
    </w:tbl>
    <w:p w14:paraId="4D1FF9A5" w14:textId="77777777" w:rsidR="0088586C" w:rsidRPr="005D5685" w:rsidRDefault="0088586C" w:rsidP="0088586C">
      <w:pPr>
        <w:rPr>
          <w:rFonts w:ascii="Cambria" w:hAnsi="Cambria" w:cs="Times New Roman"/>
          <w:b/>
          <w:lang w:eastAsia="zh-TW"/>
        </w:rPr>
      </w:pPr>
      <w:r w:rsidRPr="005D5685">
        <w:rPr>
          <w:rFonts w:ascii="Cambria" w:hAnsi="Cambria" w:cs="Times New Roman"/>
          <w:b/>
          <w:lang w:eastAsia="zh-TW"/>
        </w:rPr>
        <w:lastRenderedPageBreak/>
        <w:t>References</w:t>
      </w:r>
    </w:p>
    <w:p w14:paraId="03433F24" w14:textId="77777777" w:rsidR="00AA0CCC" w:rsidRPr="00AB0EE8" w:rsidRDefault="00AA0CCC" w:rsidP="00AA0CCC">
      <w:pPr>
        <w:pStyle w:val="a7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Budrionis A, et al. Benchmarking PySyft federated learning framework on MIMIC-III dataset. IEEE Access.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2021;9:116869-116878.</w:t>
      </w:r>
    </w:p>
    <w:p w14:paraId="45D9EBE5" w14:textId="77777777" w:rsidR="00AA0CCC" w:rsidRPr="00AB0EE8" w:rsidRDefault="00AA0CCC" w:rsidP="00AA0CCC">
      <w:pPr>
        <w:pStyle w:val="a7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Huang L, Shea AL, Qian H, Masurkar A, Deng H, Liu D. Patient clustering improves efficiency of federated machine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learning to predict mortality and hospital stay time using distributed electronic medical records. J Biomed Inform. Nov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2019;99:103291. [doi: 10.1016/j.jbi.2019.103291] [Medline: 31560949]</w:t>
      </w:r>
    </w:p>
    <w:p w14:paraId="543B834A" w14:textId="77777777" w:rsidR="00AA0CCC" w:rsidRPr="00AB0EE8" w:rsidRDefault="00AA0CCC" w:rsidP="00AA0CCC">
      <w:pPr>
        <w:pStyle w:val="a7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Kerkouche R, et al. Privacy-preserving and bandwidth-efficient federated learning: an application to in-hospital mortality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prediction. Presented at: Proceedings of the Conference on Health, Inference, and Learning Virtual Event, USA,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Association for Computing Machinery. 25-35. 2021.</w:t>
      </w:r>
    </w:p>
    <w:p w14:paraId="0A288939" w14:textId="77777777" w:rsidR="00AA0CCC" w:rsidRPr="00AB0EE8" w:rsidRDefault="00AA0CCC" w:rsidP="00AA0CCC">
      <w:pPr>
        <w:pStyle w:val="a7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Li S, Ning Y, Ong MEH, et al. FedScore: a privacy-preserving framework for federated scoring system development. J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Biomed Inform. Oct 2023;146:104485. [doi: 10.1016/j.jbi.2023.104485] [Medline: 37660960]</w:t>
      </w:r>
    </w:p>
    <w:p w14:paraId="5025134B" w14:textId="77777777" w:rsidR="00AA0CCC" w:rsidRPr="00AB0EE8" w:rsidRDefault="00AA0CCC" w:rsidP="00AA0CCC">
      <w:pPr>
        <w:pStyle w:val="a7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Pfitzner B, Maurer MM, Winter A, et al. Differentially-private federated learning with non-IID data for surgical risk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prediction. Presented at: 2024 IEEE First International Conference on Artificial Intelligence for Medicine, Health and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Care (AIMHC). 2024.[doi: 10.1109/AIMHC59811.2024.00030]</w:t>
      </w:r>
    </w:p>
    <w:p w14:paraId="3961F7F1" w14:textId="77777777" w:rsidR="00AA0CCC" w:rsidRPr="00AB0EE8" w:rsidRDefault="00AA0CCC" w:rsidP="00AA0CCC">
      <w:pPr>
        <w:pStyle w:val="a7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Randl K, Lladós Armengol N, Mondrejevski L, Miliou I. Early prediction of the risk of ICU mortality with deep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federated learning. Presented at: 2023 IEEE 36th International Symposium on Computer-Based Medical Systems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(CBMS); L’Aquila, Italy. 2023.[doi: 10.1109/CBMS58004.2023.00304]</w:t>
      </w:r>
    </w:p>
    <w:p w14:paraId="7E71AE44" w14:textId="77777777" w:rsidR="00AA0CCC" w:rsidRPr="00AB0EE8" w:rsidRDefault="00AA0CCC" w:rsidP="00AA0CCC">
      <w:pPr>
        <w:pStyle w:val="a7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Shiri I, Salimi Y, Sirjani N, et al. Differential privacy preserved federated learning for prognostic modeling in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COVID-19 patients using large multi-institutional chest CT dataset. Med Phys. Jul 2024;51(7):4736-4747. [doi: 10.1002/mp.16964] [Medline: 38335175]</w:t>
      </w:r>
    </w:p>
    <w:p w14:paraId="6A375F1C" w14:textId="77777777" w:rsidR="00AA0CCC" w:rsidRDefault="00AA0CCC" w:rsidP="00AA0CCC">
      <w:pPr>
        <w:pStyle w:val="a7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Vaid A, Jaladanki SK, Xu J, et al. Federated learning of electronic health records to improve mortality prediction in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hospitalized patients with COVID-19: machine learning approach. JMIR Med Inform. Jan 27, 2021;9(1):e24207. [doi: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10.2196/24207] [Medline: 33400679]</w:t>
      </w:r>
    </w:p>
    <w:p w14:paraId="6948B17A" w14:textId="77777777" w:rsidR="00AA0CCC" w:rsidRPr="00AB0EE8" w:rsidRDefault="00AA0CCC" w:rsidP="00AA0CCC">
      <w:pPr>
        <w:pStyle w:val="a7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Zhou J, Wang X, Li Y, Yang Y, Shi J. Federated-learning-based prognosis assessment model for acute pulmonary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thromboembolism. BMC Med Inform Decis Mak. May 27, 2024;24(1):141. [doi: 10.1186/s12911-024-02543-x]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[Medline: 38802861]</w:t>
      </w:r>
    </w:p>
    <w:p w14:paraId="3B2B2DFE" w14:textId="029039D3" w:rsidR="0088586C" w:rsidRPr="00502779" w:rsidRDefault="0088586C" w:rsidP="00F1468A">
      <w:pPr>
        <w:rPr>
          <w:rFonts w:ascii="Cambria" w:hAnsi="Cambria"/>
        </w:rPr>
      </w:pPr>
    </w:p>
    <w:sectPr w:rsidR="0088586C" w:rsidRPr="00502779" w:rsidSect="00F1468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537F6" w14:textId="77777777" w:rsidR="005C16FA" w:rsidRDefault="005C16FA" w:rsidP="00F1468A">
      <w:pPr>
        <w:spacing w:after="0" w:line="240" w:lineRule="auto"/>
      </w:pPr>
      <w:r>
        <w:separator/>
      </w:r>
    </w:p>
  </w:endnote>
  <w:endnote w:type="continuationSeparator" w:id="0">
    <w:p w14:paraId="49B1011A" w14:textId="77777777" w:rsidR="005C16FA" w:rsidRDefault="005C16FA" w:rsidP="00F14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720744" w14:textId="77777777" w:rsidR="005C16FA" w:rsidRDefault="005C16FA" w:rsidP="00F1468A">
      <w:pPr>
        <w:spacing w:after="0" w:line="240" w:lineRule="auto"/>
      </w:pPr>
      <w:r>
        <w:separator/>
      </w:r>
    </w:p>
  </w:footnote>
  <w:footnote w:type="continuationSeparator" w:id="0">
    <w:p w14:paraId="749E0A79" w14:textId="77777777" w:rsidR="005C16FA" w:rsidRDefault="005C16FA" w:rsidP="00F146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E25BE6"/>
    <w:multiLevelType w:val="hybridMultilevel"/>
    <w:tmpl w:val="2CAE5C14"/>
    <w:lvl w:ilvl="0" w:tplc="1FE86FE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C4DCD8B6" w:tentative="1">
      <w:start w:val="1"/>
      <w:numFmt w:val="lowerLetter"/>
      <w:lvlText w:val="%2."/>
      <w:lvlJc w:val="left"/>
      <w:pPr>
        <w:ind w:left="1440" w:hanging="360"/>
      </w:pPr>
    </w:lvl>
    <w:lvl w:ilvl="2" w:tplc="777A0366" w:tentative="1">
      <w:start w:val="1"/>
      <w:numFmt w:val="lowerRoman"/>
      <w:lvlText w:val="%3."/>
      <w:lvlJc w:val="right"/>
      <w:pPr>
        <w:ind w:left="2160" w:hanging="180"/>
      </w:pPr>
    </w:lvl>
    <w:lvl w:ilvl="3" w:tplc="A9769510" w:tentative="1">
      <w:start w:val="1"/>
      <w:numFmt w:val="decimal"/>
      <w:lvlText w:val="%4."/>
      <w:lvlJc w:val="left"/>
      <w:pPr>
        <w:ind w:left="2880" w:hanging="360"/>
      </w:pPr>
    </w:lvl>
    <w:lvl w:ilvl="4" w:tplc="FF32EC72" w:tentative="1">
      <w:start w:val="1"/>
      <w:numFmt w:val="lowerLetter"/>
      <w:lvlText w:val="%5."/>
      <w:lvlJc w:val="left"/>
      <w:pPr>
        <w:ind w:left="3600" w:hanging="360"/>
      </w:pPr>
    </w:lvl>
    <w:lvl w:ilvl="5" w:tplc="60B68A4E" w:tentative="1">
      <w:start w:val="1"/>
      <w:numFmt w:val="lowerRoman"/>
      <w:lvlText w:val="%6."/>
      <w:lvlJc w:val="right"/>
      <w:pPr>
        <w:ind w:left="4320" w:hanging="180"/>
      </w:pPr>
    </w:lvl>
    <w:lvl w:ilvl="6" w:tplc="4C8C14A2" w:tentative="1">
      <w:start w:val="1"/>
      <w:numFmt w:val="decimal"/>
      <w:lvlText w:val="%7."/>
      <w:lvlJc w:val="left"/>
      <w:pPr>
        <w:ind w:left="5040" w:hanging="360"/>
      </w:pPr>
    </w:lvl>
    <w:lvl w:ilvl="7" w:tplc="05E09AE2" w:tentative="1">
      <w:start w:val="1"/>
      <w:numFmt w:val="lowerLetter"/>
      <w:lvlText w:val="%8."/>
      <w:lvlJc w:val="left"/>
      <w:pPr>
        <w:ind w:left="5760" w:hanging="360"/>
      </w:pPr>
    </w:lvl>
    <w:lvl w:ilvl="8" w:tplc="3C22574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779"/>
    <w:rsid w:val="00032D22"/>
    <w:rsid w:val="00082E07"/>
    <w:rsid w:val="000A5B88"/>
    <w:rsid w:val="000F794C"/>
    <w:rsid w:val="00162F42"/>
    <w:rsid w:val="00183AC1"/>
    <w:rsid w:val="001A7BE5"/>
    <w:rsid w:val="001E2BC8"/>
    <w:rsid w:val="001F6A37"/>
    <w:rsid w:val="00206503"/>
    <w:rsid w:val="00234A57"/>
    <w:rsid w:val="003914FE"/>
    <w:rsid w:val="00502779"/>
    <w:rsid w:val="00532240"/>
    <w:rsid w:val="005841F3"/>
    <w:rsid w:val="005C16FA"/>
    <w:rsid w:val="00616EED"/>
    <w:rsid w:val="0065440C"/>
    <w:rsid w:val="00694FA8"/>
    <w:rsid w:val="006A2C6F"/>
    <w:rsid w:val="006D7FD9"/>
    <w:rsid w:val="00726AB3"/>
    <w:rsid w:val="007664F2"/>
    <w:rsid w:val="007865D9"/>
    <w:rsid w:val="007973D7"/>
    <w:rsid w:val="008662E6"/>
    <w:rsid w:val="0088586C"/>
    <w:rsid w:val="009269F5"/>
    <w:rsid w:val="009361AC"/>
    <w:rsid w:val="00AA0CCC"/>
    <w:rsid w:val="00BE48F1"/>
    <w:rsid w:val="00C22D93"/>
    <w:rsid w:val="00C41131"/>
    <w:rsid w:val="00C92ED0"/>
    <w:rsid w:val="00D14209"/>
    <w:rsid w:val="00D37C7B"/>
    <w:rsid w:val="00D5731F"/>
    <w:rsid w:val="00DA0D4B"/>
    <w:rsid w:val="00DE4451"/>
    <w:rsid w:val="00DF7E93"/>
    <w:rsid w:val="00E063D0"/>
    <w:rsid w:val="00E2081A"/>
    <w:rsid w:val="00E2597D"/>
    <w:rsid w:val="00E91D24"/>
    <w:rsid w:val="00F1468A"/>
    <w:rsid w:val="00F1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1929D"/>
  <w15:chartTrackingRefBased/>
  <w15:docId w15:val="{07650195-D9A9-4670-9CF3-E7D9F5B66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46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468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46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468A"/>
    <w:rPr>
      <w:sz w:val="20"/>
      <w:szCs w:val="20"/>
    </w:rPr>
  </w:style>
  <w:style w:type="paragraph" w:styleId="a7">
    <w:name w:val="List Paragraph"/>
    <w:basedOn w:val="a"/>
    <w:uiPriority w:val="34"/>
    <w:qFormat/>
    <w:rsid w:val="0088586C"/>
    <w:pPr>
      <w:spacing w:after="0" w:line="240" w:lineRule="auto"/>
      <w:ind w:left="720"/>
      <w:contextualSpacing/>
    </w:pPr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1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8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 Teknik Industri Universitas Hasanuddin</dc:creator>
  <cp:keywords/>
  <dc:description/>
  <cp:lastModifiedBy>Chau-Ren Jung</cp:lastModifiedBy>
  <cp:revision>4</cp:revision>
  <dcterms:created xsi:type="dcterms:W3CDTF">2025-06-20T16:20:00Z</dcterms:created>
  <dcterms:modified xsi:type="dcterms:W3CDTF">2025-06-21T07:09:00Z</dcterms:modified>
</cp:coreProperties>
</file>